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540" w:hanging="0"/>
        <w:rPr/>
      </w:pPr>
      <w:r>
        <w:rPr>
          <w:b/>
          <w:bCs/>
          <w:lang w:val="en-GB"/>
        </w:rPr>
        <w:t>Additional Table. Normal mean value and lower limit of normality of motor and sensory nerve conduction studies in the 9 participating centres.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ind w:left="-54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ower limit of normality (-2SD) is two standard deviations below the normal mean value. MCV= motor conduction velocity; CMAP= compound muscle action potential; SCV= sensory conduction velocity; SNAP= sensory nerve action potential.</w:t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1124"/>
        <w:gridCol w:w="1396"/>
        <w:gridCol w:w="1223"/>
        <w:gridCol w:w="1143"/>
        <w:gridCol w:w="236"/>
        <w:gridCol w:w="911"/>
        <w:gridCol w:w="1193"/>
        <w:gridCol w:w="1073"/>
        <w:gridCol w:w="1061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entre No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roneal nerve</w:t>
            </w:r>
          </w:p>
        </w:tc>
        <w:tc>
          <w:tcPr>
            <w:tcW w:w="2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motor nerve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ral nerve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sensory nerv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V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/sec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AP amplitud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V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V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/sec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MAP amplitud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V)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V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/sec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NAP amplitud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icronV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V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/sec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NAP amplitud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micronV)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6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5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6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7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8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78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5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4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0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9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0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0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9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5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7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6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6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0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4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9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6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2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1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9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6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6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9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60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3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4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0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1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4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6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40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8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5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4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4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0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2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3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8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5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9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3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0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3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0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8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4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6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0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4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9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4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0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6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8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9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2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7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6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60</w:t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3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3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9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0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2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S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9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0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6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4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3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7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5T09:14:00Z</dcterms:created>
  <dc:creator>Nicola Latronico</dc:creator>
  <dc:description/>
  <cp:keywords/>
  <dc:language>en-US</dc:language>
  <cp:lastModifiedBy>Nicola Latronico</cp:lastModifiedBy>
  <dcterms:modified xsi:type="dcterms:W3CDTF">2007-01-05T09:15:00Z</dcterms:modified>
  <cp:revision>1</cp:revision>
  <dc:subject/>
  <dc:title>Additional Table</dc:title>
</cp:coreProperties>
</file>